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</w:rPr>
        <w:t xml:space="preserve">S2 </w:t>
      </w:r>
      <w:r>
        <w:rPr/>
        <w:t>Table. The results of the included studies through sensitivity analysis</w:t>
      </w:r>
    </w:p>
    <w:tbl>
      <w:tblPr>
        <w:tblW w:w="10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333"/>
        <w:gridCol w:w="1344"/>
        <w:gridCol w:w="1550"/>
        <w:gridCol w:w="866"/>
        <w:gridCol w:w="1712"/>
        <w:gridCol w:w="1251"/>
      </w:tblGrid>
      <w:tr>
        <w:trPr>
          <w:trHeight w:val="409" w:hRule="atLeast"/>
        </w:trPr>
        <w:tc>
          <w:tcPr>
            <w:tcW w:w="20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Excluded study 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D (Number)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VD (Number)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 w:val="20"/>
              </w:rPr>
              <w:t>P</w:t>
            </w:r>
            <w:r>
              <w:rPr>
                <w:sz w:val="20"/>
              </w:rPr>
              <w:t xml:space="preserve"> value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terogeneity test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ffect model</w:t>
            </w:r>
          </w:p>
        </w:tc>
      </w:tr>
      <w:tr>
        <w:trPr>
          <w:trHeight w:val="409" w:hRule="atLeast"/>
        </w:trPr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xual Satisfaction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 month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efore exclud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3 (0.93, 2.4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7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9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ing YX 20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7 (0.99, 3.1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4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8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hang GP 20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1 (0.85, 1.7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2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55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ang SG 20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 (0.92, 3.0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4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84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u D 20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 (0.86, 3.2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1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3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84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hen J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 (0.80, 2.4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2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81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 month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efore exclud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5 (0.95, 1.3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1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u XY 20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 (0.92, 1.4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2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ing YX 20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 (0.91, 1.4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2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hang GP 20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 (0.93, 1.3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20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ang SG 20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 (0.94, 1.4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1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u D 20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 (0.94, 1.4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1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hen J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 (0.94, 1.3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20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med Intercours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3 month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efore exclud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5 (1.36, 3.1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7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ing YX 20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 (1.23, 3.2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8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hang GP 20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9 (1.33, 3.2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9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 XL 20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 (1.20, 2.9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7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ang SG 20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4 (1.22, 3.0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9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u D 20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1 (1.20, 3.0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8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Yu QY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7 (1.82, 3.5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3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54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hen J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5 (1.29, 3.2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2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8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u ZL 20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2 (1.24, 2.9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9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ULIFEIYA A 20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7 (1.50, 3.4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0003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74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ndom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 month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efore exclud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 (1.04, 2.1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6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ing YX 20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 (1.05, 2.3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48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hang GP 20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 (1.03, 2.1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44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 XL 20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8 (0.92, 2.0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1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4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ang SG 20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 (1.03, 2.24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45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u D 20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7 (1.03, 2.3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47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Yu QY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 (1.10, 2.34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73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hen J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 (1.01, 2.1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45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ULIFEIYA A 20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 (0.94, 2.0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1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78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xual Pa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 month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efore exclud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(0.24, 0.3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63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ing YX 20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 (0.23, 0.3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7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hang GP 20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(0.26, 0.3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98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 XL 20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(0.24, 0.3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3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ang SG 20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(0.24, 0.3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0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u D 20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(0.24, 0.3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0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hen J 20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(0.24, 0.3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7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u ZL 20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(0.24, 0.3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50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6 month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efore exclud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 (0.58, 0.9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76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u XY 20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 (0.52, 0.9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7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Xing YX 20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 (0.55, 0.9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0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71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hang GP 20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 (0.60, 0.9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88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 XL 20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 (0.56, 0.9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67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ang SG 20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 (0.57, 0.9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66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u D 20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 (0.60, 0.9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7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  <w:tr>
        <w:trPr>
          <w:trHeight w:val="409" w:hRule="atLeast"/>
        </w:trPr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hen J 2014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3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6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(0.58, 0.95)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0.02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0.69,</w:t>
            </w:r>
            <w:r>
              <w:rPr>
                <w:i/>
                <w:sz w:val="20"/>
              </w:rPr>
              <w:t>I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>=0%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xed</w:t>
            </w:r>
          </w:p>
        </w:tc>
      </w:tr>
    </w:tbl>
    <w:p>
      <w:pPr>
        <w:pStyle w:val="Normal"/>
        <w:ind w:firstLine="2000"/>
        <w:rPr>
          <w:sz w:val="20"/>
        </w:rPr>
      </w:pPr>
      <w:r>
        <w:rPr>
          <w:sz w:val="20"/>
        </w:rPr>
        <w:t>CD, cesarean delivery; VD, spontaneous vaginal delivery; OR, odds ratios; 95%CI, 95% confidence interval;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5:29:00Z</dcterms:created>
  <dc:creator>apple</dc:creator>
  <dc:description/>
  <cp:keywords/>
  <dc:language>en-US</dc:language>
  <cp:lastModifiedBy>admin</cp:lastModifiedBy>
  <cp:lastPrinted>2015-07-29T15:59:00Z</cp:lastPrinted>
  <dcterms:modified xsi:type="dcterms:W3CDTF">2015-11-13T07:24:00Z</dcterms:modified>
  <cp:revision>30</cp:revision>
  <dc:subject/>
  <dc:title>Table  The results of the included studies through sensitivity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